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270" w:tblpY="3065"/>
        <w:tblW w:w="0" w:type="auto"/>
        <w:tblLook w:val="04A0" w:firstRow="1" w:lastRow="0" w:firstColumn="1" w:lastColumn="0" w:noHBand="0" w:noVBand="1"/>
      </w:tblPr>
      <w:tblGrid>
        <w:gridCol w:w="1175"/>
        <w:gridCol w:w="1646"/>
        <w:gridCol w:w="1850"/>
        <w:gridCol w:w="859"/>
        <w:gridCol w:w="1842"/>
        <w:gridCol w:w="1638"/>
      </w:tblGrid>
      <w:tr w:rsidR="009B353A" w:rsidRPr="001410A9" w14:paraId="2EB054F3" w14:textId="77777777" w:rsidTr="00D55B65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A7AF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Commune  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B5D0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same Commune</w:t>
            </w:r>
          </w:p>
          <w:p w14:paraId="366C711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C5FB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different Commune</w:t>
            </w:r>
          </w:p>
          <w:p w14:paraId="1C31DFA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EE02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 Visi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8FD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different Commune</w:t>
            </w:r>
          </w:p>
          <w:p w14:paraId="7FFBEF4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6A8D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same Commune</w:t>
            </w:r>
          </w:p>
          <w:p w14:paraId="23592A1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</w:tr>
      <w:tr w:rsidR="009B353A" w:rsidRPr="001410A9" w14:paraId="42853442" w14:textId="77777777" w:rsidTr="00D55B65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C8A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917A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B7A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C59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A4C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6152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9B353A" w:rsidRPr="001410A9" w14:paraId="7A3F69B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2945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137E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972A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0482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E12E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346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54</w:t>
            </w:r>
          </w:p>
        </w:tc>
      </w:tr>
      <w:tr w:rsidR="009B353A" w:rsidRPr="001410A9" w14:paraId="0087790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7C64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E9D8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E617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042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0F6B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4F7E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79</w:t>
            </w:r>
          </w:p>
        </w:tc>
      </w:tr>
      <w:tr w:rsidR="009B353A" w:rsidRPr="001410A9" w14:paraId="6ACE5A6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B54D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29EA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CB30B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DB96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EDA4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5CD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1</w:t>
            </w:r>
          </w:p>
        </w:tc>
      </w:tr>
      <w:tr w:rsidR="009B353A" w:rsidRPr="001410A9" w14:paraId="5938C595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FFBF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1E9A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4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D8AF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9747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4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58BF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7461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9</w:t>
            </w:r>
          </w:p>
        </w:tc>
      </w:tr>
      <w:tr w:rsidR="009B353A" w:rsidRPr="001410A9" w14:paraId="5FFC6530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0CE2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2878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8D7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12F7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730F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E3ED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3</w:t>
            </w:r>
          </w:p>
        </w:tc>
      </w:tr>
      <w:tr w:rsidR="009B353A" w:rsidRPr="001410A9" w14:paraId="5BDF0EA5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2C20B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B178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1A54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E608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AA6D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F409F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6,84</w:t>
            </w:r>
          </w:p>
        </w:tc>
      </w:tr>
      <w:tr w:rsidR="009B353A" w:rsidRPr="001410A9" w14:paraId="738D1446" w14:textId="77777777" w:rsidTr="00D55B65">
        <w:trPr>
          <w:trHeight w:hRule="exact" w:val="3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1A59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369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C590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0412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0465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606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6,63</w:t>
            </w:r>
          </w:p>
        </w:tc>
      </w:tr>
      <w:tr w:rsidR="009B353A" w:rsidRPr="001410A9" w14:paraId="4195CE6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FBEF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CBA4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22AE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3B65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798E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09EB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0</w:t>
            </w:r>
          </w:p>
        </w:tc>
      </w:tr>
      <w:tr w:rsidR="009B353A" w:rsidRPr="001410A9" w14:paraId="228D465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C7C9F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5978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2357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9C49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87F3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56C6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96</w:t>
            </w:r>
          </w:p>
        </w:tc>
      </w:tr>
      <w:tr w:rsidR="009B353A" w:rsidRPr="001410A9" w14:paraId="49F4EAC0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0996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8D7E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0C06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2A59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62CF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7437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7</w:t>
            </w:r>
          </w:p>
        </w:tc>
      </w:tr>
      <w:tr w:rsidR="009B353A" w:rsidRPr="001410A9" w14:paraId="7DCA8C5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EA79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FE52F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7FEB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26BC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D497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5A5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4</w:t>
            </w:r>
          </w:p>
        </w:tc>
      </w:tr>
      <w:tr w:rsidR="009B353A" w:rsidRPr="001410A9" w14:paraId="1B1DC3D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711A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C9C3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1C97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9B74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85C8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39DE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2</w:t>
            </w:r>
          </w:p>
        </w:tc>
      </w:tr>
      <w:tr w:rsidR="009B353A" w:rsidRPr="001410A9" w14:paraId="0CE8095F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E106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8135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AB4D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96E5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A89E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8058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0</w:t>
            </w:r>
          </w:p>
        </w:tc>
      </w:tr>
      <w:tr w:rsidR="009B353A" w:rsidRPr="001410A9" w14:paraId="01C6D64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C3D6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B911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A444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034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959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14C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7</w:t>
            </w:r>
          </w:p>
        </w:tc>
      </w:tr>
      <w:tr w:rsidR="009B353A" w:rsidRPr="001410A9" w14:paraId="1BF87BC4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6408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718E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2F87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969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802E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384BF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00</w:t>
            </w:r>
          </w:p>
        </w:tc>
      </w:tr>
      <w:tr w:rsidR="009B353A" w:rsidRPr="001410A9" w14:paraId="274DEBE1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0CE1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02C6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4BE5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6F5A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B170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E6D8F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7</w:t>
            </w:r>
          </w:p>
        </w:tc>
      </w:tr>
      <w:tr w:rsidR="009B353A" w:rsidRPr="001410A9" w14:paraId="4662C3F7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EE3E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A654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CCDA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97C1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A800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F830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10</w:t>
            </w:r>
          </w:p>
        </w:tc>
      </w:tr>
      <w:tr w:rsidR="009B353A" w:rsidRPr="001410A9" w14:paraId="1B640203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4B07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1FDD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35D8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7974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4329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5F85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6</w:t>
            </w:r>
          </w:p>
        </w:tc>
      </w:tr>
      <w:tr w:rsidR="009B353A" w:rsidRPr="001410A9" w14:paraId="0386228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E49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8255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E41D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FD16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06A2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33E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7</w:t>
            </w:r>
          </w:p>
        </w:tc>
      </w:tr>
      <w:tr w:rsidR="009B353A" w:rsidRPr="001410A9" w14:paraId="61E743F5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7728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27F7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FBAF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4FF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BFC4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A62A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9</w:t>
            </w:r>
          </w:p>
        </w:tc>
      </w:tr>
      <w:tr w:rsidR="009B353A" w:rsidRPr="001410A9" w14:paraId="6863BEF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6FD0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6968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A1C8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53A9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57AA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E998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1</w:t>
            </w:r>
          </w:p>
        </w:tc>
      </w:tr>
      <w:tr w:rsidR="009B353A" w:rsidRPr="001410A9" w14:paraId="68A83904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28A3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0A1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0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8F15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F806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4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DDB8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C1B1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2</w:t>
            </w:r>
          </w:p>
        </w:tc>
      </w:tr>
      <w:tr w:rsidR="009B353A" w:rsidRPr="001410A9" w14:paraId="1D7DADF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02B5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C719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4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F844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2756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6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DDF0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0D9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4</w:t>
            </w:r>
          </w:p>
        </w:tc>
      </w:tr>
      <w:tr w:rsidR="009B353A" w:rsidRPr="001410A9" w14:paraId="5104E32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8324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D9B3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4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7991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7FB2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5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B59D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36AC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0</w:t>
            </w:r>
          </w:p>
        </w:tc>
      </w:tr>
      <w:tr w:rsidR="009B353A" w:rsidRPr="001410A9" w14:paraId="1EBAD44E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B679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1376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7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79C2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E31F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9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F108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97E9B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6</w:t>
            </w:r>
          </w:p>
        </w:tc>
      </w:tr>
      <w:tr w:rsidR="009B353A" w:rsidRPr="001410A9" w14:paraId="27F7DF54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F7F9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D9F3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2BE8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41E6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F3BD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B2E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2</w:t>
            </w:r>
          </w:p>
        </w:tc>
      </w:tr>
      <w:tr w:rsidR="009B353A" w:rsidRPr="001410A9" w14:paraId="0BBC02FE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F59F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DE9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5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98DD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31BE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6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1C8C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14B8B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5</w:t>
            </w:r>
          </w:p>
        </w:tc>
      </w:tr>
      <w:tr w:rsidR="009B353A" w:rsidRPr="001410A9" w14:paraId="7C4A663C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B888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1EDC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1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C98E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1CD8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2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75D9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E0248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94</w:t>
            </w:r>
          </w:p>
        </w:tc>
      </w:tr>
      <w:tr w:rsidR="009B353A" w:rsidRPr="001410A9" w14:paraId="1647E1DE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1031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01D1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6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7BFE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92F7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6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EFDC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AF724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9</w:t>
            </w:r>
          </w:p>
        </w:tc>
      </w:tr>
      <w:tr w:rsidR="009B353A" w:rsidRPr="001410A9" w14:paraId="5DCF5E5E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0C78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47E7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3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5241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6D71B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3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7029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B6E9E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9</w:t>
            </w:r>
          </w:p>
        </w:tc>
      </w:tr>
      <w:tr w:rsidR="009B353A" w:rsidRPr="001410A9" w14:paraId="3081D176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141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47FD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8425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55C5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46EEB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FE3C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9</w:t>
            </w:r>
          </w:p>
        </w:tc>
      </w:tr>
      <w:tr w:rsidR="009B353A" w:rsidRPr="001410A9" w14:paraId="4AE4092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D6DF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5FBF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9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2FE52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38B2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CFD81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FE27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6</w:t>
            </w:r>
          </w:p>
        </w:tc>
      </w:tr>
      <w:tr w:rsidR="009B353A" w:rsidRPr="001410A9" w14:paraId="5ED1959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01CEC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57F6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9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5441F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3253D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9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8760B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5588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6</w:t>
            </w:r>
          </w:p>
        </w:tc>
      </w:tr>
      <w:tr w:rsidR="009B353A" w:rsidRPr="001410A9" w14:paraId="3AF00641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4D9A9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F0263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62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B493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46DC5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8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3C740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D44A" w14:textId="77777777" w:rsidR="009B353A" w:rsidRPr="001410A9" w:rsidRDefault="009B353A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1</w:t>
            </w:r>
          </w:p>
        </w:tc>
      </w:tr>
    </w:tbl>
    <w:p w14:paraId="252CD0B2" w14:textId="77777777" w:rsidR="000938C6" w:rsidRDefault="009B353A">
      <w:r>
        <w:t xml:space="preserve">S7 </w:t>
      </w:r>
      <w:bookmarkStart w:id="0" w:name="_GoBack"/>
      <w:bookmarkEnd w:id="0"/>
      <w:r>
        <w:t>Table</w:t>
      </w:r>
      <w:r>
        <w:t xml:space="preserve"> </w:t>
      </w:r>
      <w:proofErr w:type="spellStart"/>
      <w:r>
        <w:t>C</w:t>
      </w:r>
      <w:r w:rsidRPr="002E74E5">
        <w:t>ommune</w:t>
      </w:r>
      <w:proofErr w:type="spellEnd"/>
      <w:r w:rsidRPr="002E74E5">
        <w:t xml:space="preserve"> </w:t>
      </w:r>
      <w:proofErr w:type="spellStart"/>
      <w:r w:rsidRPr="002E74E5">
        <w:t>wise</w:t>
      </w:r>
      <w:proofErr w:type="spellEnd"/>
      <w:r w:rsidRPr="002E74E5">
        <w:t xml:space="preserve"> </w:t>
      </w:r>
      <w:proofErr w:type="spellStart"/>
      <w:r w:rsidRPr="002E74E5">
        <w:t>health</w:t>
      </w:r>
      <w:proofErr w:type="spellEnd"/>
      <w:r w:rsidRPr="002E74E5">
        <w:t xml:space="preserve"> </w:t>
      </w:r>
      <w:proofErr w:type="spellStart"/>
      <w:r w:rsidRPr="002E74E5">
        <w:t>care</w:t>
      </w:r>
      <w:proofErr w:type="spellEnd"/>
      <w:r w:rsidRPr="002E74E5">
        <w:t xml:space="preserve"> visits and </w:t>
      </w:r>
      <w:proofErr w:type="spellStart"/>
      <w:r w:rsidRPr="002E74E5">
        <w:t>percentage</w:t>
      </w:r>
      <w:proofErr w:type="spellEnd"/>
      <w:r w:rsidRPr="002E74E5">
        <w:t xml:space="preserve"> </w:t>
      </w:r>
      <w:proofErr w:type="spellStart"/>
      <w:r w:rsidRPr="002E74E5">
        <w:t>of</w:t>
      </w:r>
      <w:proofErr w:type="spellEnd"/>
      <w:r w:rsidRPr="002E74E5">
        <w:t xml:space="preserve"> visit </w:t>
      </w:r>
      <w:proofErr w:type="spellStart"/>
      <w:r w:rsidRPr="002E74E5">
        <w:t>outside</w:t>
      </w:r>
      <w:proofErr w:type="spellEnd"/>
      <w:r w:rsidRPr="002E74E5">
        <w:t xml:space="preserve"> </w:t>
      </w:r>
      <w:proofErr w:type="spellStart"/>
      <w:r w:rsidRPr="002E74E5">
        <w:t>residential</w:t>
      </w:r>
      <w:proofErr w:type="spellEnd"/>
      <w:r w:rsidRPr="002E74E5">
        <w:t xml:space="preserve"> </w:t>
      </w:r>
      <w:proofErr w:type="spellStart"/>
      <w:r w:rsidRPr="002E74E5">
        <w:t>commune</w:t>
      </w:r>
      <w:proofErr w:type="spellEnd"/>
      <w:r w:rsidRPr="002E74E5">
        <w:t xml:space="preserve"> for </w:t>
      </w:r>
      <w:proofErr w:type="spellStart"/>
      <w:r w:rsidRPr="002E74E5">
        <w:t>Year</w:t>
      </w:r>
      <w:proofErr w:type="spellEnd"/>
      <w:r w:rsidRPr="002E74E5">
        <w:t xml:space="preserve"> 2008</w:t>
      </w:r>
    </w:p>
    <w:sectPr w:rsidR="000938C6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53A"/>
    <w:rsid w:val="000938C6"/>
    <w:rsid w:val="00117FEE"/>
    <w:rsid w:val="002E77D3"/>
    <w:rsid w:val="00656253"/>
    <w:rsid w:val="006C62C3"/>
    <w:rsid w:val="0071225D"/>
    <w:rsid w:val="00800982"/>
    <w:rsid w:val="009B353A"/>
    <w:rsid w:val="00B543FD"/>
    <w:rsid w:val="00D623A6"/>
    <w:rsid w:val="00E67250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62B13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353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Macintosh Word</Application>
  <DocSecurity>0</DocSecurity>
  <Lines>10</Lines>
  <Paragraphs>2</Paragraphs>
  <ScaleCrop>false</ScaleCrop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09:04:00Z</dcterms:created>
  <dcterms:modified xsi:type="dcterms:W3CDTF">2016-11-09T09:05:00Z</dcterms:modified>
</cp:coreProperties>
</file>